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65" w:type="dxa"/>
        <w:tblInd w:w="93" w:type="dxa"/>
        <w:tblLook w:val="04A0" w:firstRow="1" w:lastRow="0" w:firstColumn="1" w:lastColumn="0" w:noHBand="0" w:noVBand="1"/>
      </w:tblPr>
      <w:tblGrid>
        <w:gridCol w:w="2135"/>
        <w:gridCol w:w="1188"/>
        <w:gridCol w:w="1102"/>
        <w:gridCol w:w="1512"/>
        <w:gridCol w:w="738"/>
        <w:gridCol w:w="630"/>
        <w:gridCol w:w="1260"/>
      </w:tblGrid>
      <w:tr w:rsidR="00814F4F" w:rsidRPr="00DE07BD" w:rsidTr="00814F4F">
        <w:trPr>
          <w:trHeight w:val="422"/>
        </w:trPr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F4F" w:rsidRPr="00DE07BD" w:rsidRDefault="00814F4F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F4F" w:rsidRPr="00DE07BD" w:rsidRDefault="00814F4F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Incom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4F4F" w:rsidRPr="00DE07BD" w:rsidRDefault="00814F4F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 xml:space="preserve">Proportion </w:t>
            </w: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br/>
              <w:t>(LPI)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14F4F" w:rsidRPr="00DE07BD" w:rsidRDefault="00814F4F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Proportion</w:t>
            </w: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br/>
              <w:t>(Martin, expected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F4F" w:rsidRPr="00DE07BD" w:rsidRDefault="00814F4F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χ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F4F" w:rsidRPr="00DE07BD" w:rsidRDefault="00814F4F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bookmarkStart w:id="0" w:name="_GoBack"/>
            <w:bookmarkEnd w:id="0"/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Si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F4F" w:rsidRPr="00DE07BD" w:rsidRDefault="00814F4F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DE07BD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Representation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fghan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lb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lge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5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merican Samo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ndorr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ngol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5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ntigua &amp; Barbu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rgenti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rme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rub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ustral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2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ust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Azerbaij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ahra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anglades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arbado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elar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elgi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eliz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en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hu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oliv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6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osnia &amp; Herzegovi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otswa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razi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9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runei Darussala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ulga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urkina Fas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Burund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ambod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amero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ana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49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entral African Republi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ha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hi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hi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52.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olom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6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omoro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on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ongo, DR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6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osta Rica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ôte d'Ivoir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roat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ub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ypr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Czech Republi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Denmar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Djibou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Domini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Dominican Republi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Ecuado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Egyp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5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El Salvado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Equatorial Guin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Eritr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Esto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Ethiop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Falkland Isla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Fij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Fin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7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lastRenderedPageBreak/>
              <w:t>Fra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3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French Guia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ab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eorg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ermany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ha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4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ree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reenland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rena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uadeloup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uatemal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uin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uinea-Bissa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Guya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ai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ondura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ungar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ce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2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ndones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(under)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r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raq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re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sle of M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srael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Ital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9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Jamai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Jerse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Jord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Kazakh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7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Keny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3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Kuwai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Kyrgyz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ao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atv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eban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esoth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ibe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iby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iechtenste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ithu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uxembour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cedo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dagasc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law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lays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l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5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lt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rtiniqu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urit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4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uriti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ayot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exi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oldov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ongol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ontenegr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ontserra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oroc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ozambiqu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Myanm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mi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lastRenderedPageBreak/>
              <w:t>Nep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etherla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etherlands Antill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ew Caledo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ew Zea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7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icaragu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ig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7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ige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rth Kor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r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3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m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ak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42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anama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6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apua New Guin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aragu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er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4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hilippin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o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ortug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Puerto Rico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4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Qat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Reun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Rom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Russian Fede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59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Rwan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amo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an Mari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ão Tomé &amp; Princip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audi Ara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8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eneg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er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ierra Leo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ingapor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lovak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love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olomon Isla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omal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outh Afri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31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outh Kor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pa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6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ri Lank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t Kitts &amp; Nev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t Luc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t Pierre &amp; Miquel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t Vincent &amp; the Grenadin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ud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6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urina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wazi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weden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witzerland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1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Sy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ajik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anz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4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hai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he Bahama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he Gam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imor-Les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o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ong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rinidad &amp; Toba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unis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4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d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lastRenderedPageBreak/>
              <w:t>Turkmen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Turks &amp; Caicos Isla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gan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4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kra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ited Arab Emirat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ited Kingdom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2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nited States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rugu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zbek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Vanuat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Venezuel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Upp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Vietna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Virgin Islands (U.S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High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A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Western Sahar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ot lis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Yem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1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NS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Zam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er midd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6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  <w:tr w:rsidR="00814F4F" w:rsidRPr="00DE07BD" w:rsidTr="00814F4F">
        <w:trPr>
          <w:trHeight w:val="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Zimbabw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Low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0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5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4F4F" w:rsidRPr="00DE07BD" w:rsidRDefault="00814F4F" w:rsidP="009D59D8">
            <w:pPr>
              <w:rPr>
                <w:sz w:val="16"/>
                <w:szCs w:val="16"/>
              </w:rPr>
            </w:pPr>
            <w:r w:rsidRPr="00DE07BD">
              <w:rPr>
                <w:sz w:val="16"/>
                <w:szCs w:val="16"/>
              </w:rPr>
              <w:t>over</w:t>
            </w:r>
          </w:p>
        </w:tc>
      </w:tr>
    </w:tbl>
    <w:p w:rsidR="00A36237" w:rsidRPr="00FA209C" w:rsidRDefault="00A36237" w:rsidP="00FA209C"/>
    <w:sectPr w:rsidR="00A36237" w:rsidRPr="00FA209C" w:rsidSect="00FA2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35"/>
    <w:rsid w:val="001B7435"/>
    <w:rsid w:val="00814F4F"/>
    <w:rsid w:val="00A36237"/>
    <w:rsid w:val="00E53043"/>
    <w:rsid w:val="00EE1B54"/>
    <w:rsid w:val="00F8686B"/>
    <w:rsid w:val="00FA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8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einet</dc:creator>
  <cp:lastModifiedBy>Stefanie Deinet</cp:lastModifiedBy>
  <cp:revision>3</cp:revision>
  <dcterms:created xsi:type="dcterms:W3CDTF">2016-12-16T11:58:00Z</dcterms:created>
  <dcterms:modified xsi:type="dcterms:W3CDTF">2016-12-16T11:59:00Z</dcterms:modified>
</cp:coreProperties>
</file>